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C7" w:rsidRDefault="00F976C7" w:rsidP="00F976C7">
      <w:pPr>
        <w:rPr>
          <w:lang w:val="en-GB"/>
        </w:rPr>
      </w:pPr>
      <w:r w:rsidRPr="001B352B">
        <w:rPr>
          <w:lang w:val="en-GB"/>
        </w:rPr>
        <w:t>Table S</w:t>
      </w:r>
      <w:r>
        <w:rPr>
          <w:lang w:val="en-GB"/>
        </w:rPr>
        <w:t>1</w:t>
      </w:r>
      <w:r w:rsidRPr="001B352B">
        <w:rPr>
          <w:lang w:val="en-GB"/>
        </w:rPr>
        <w:t xml:space="preserve">: </w:t>
      </w:r>
      <w:r>
        <w:rPr>
          <w:lang w:val="en-GB"/>
        </w:rPr>
        <w:t xml:space="preserve">Statistical analysis of the </w:t>
      </w:r>
      <w:r w:rsidRPr="00F976C7">
        <w:rPr>
          <w:lang w:val="en-GB"/>
        </w:rPr>
        <w:t>MFI of stained cell surface markers CD83</w:t>
      </w:r>
      <w:r w:rsidR="002E65E6">
        <w:rPr>
          <w:lang w:val="en-GB"/>
        </w:rPr>
        <w:t xml:space="preserve"> (upper right panel)</w:t>
      </w:r>
      <w:r w:rsidRPr="00F976C7">
        <w:rPr>
          <w:lang w:val="en-GB"/>
        </w:rPr>
        <w:t xml:space="preserve"> and CD86 (</w:t>
      </w:r>
      <w:r w:rsidR="002E65E6">
        <w:rPr>
          <w:lang w:val="en-GB"/>
        </w:rPr>
        <w:t>lower left panel</w:t>
      </w:r>
      <w:r w:rsidRPr="00F976C7">
        <w:rPr>
          <w:lang w:val="en-GB"/>
        </w:rPr>
        <w:t>) by monocyte derived dendritic cells</w:t>
      </w:r>
      <w:r w:rsidR="00A13570">
        <w:rPr>
          <w:lang w:val="en-GB"/>
        </w:rPr>
        <w:t xml:space="preserve"> stimulated </w:t>
      </w:r>
      <w:r w:rsidR="00A13570" w:rsidRPr="001B352B">
        <w:rPr>
          <w:lang w:val="en-GB"/>
        </w:rPr>
        <w:t>at a cell to bacteria ratio of approximately 1:1 and 1:10</w:t>
      </w:r>
      <w:r w:rsidRPr="00F976C7">
        <w:rPr>
          <w:lang w:val="en-GB"/>
        </w:rPr>
        <w:t>.</w:t>
      </w:r>
    </w:p>
    <w:tbl>
      <w:tblPr>
        <w:tblW w:w="15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F976C7" w:rsidRPr="00F976C7" w:rsidTr="002E65E6">
        <w:trPr>
          <w:cantSplit/>
          <w:trHeight w:val="2136"/>
        </w:trPr>
        <w:tc>
          <w:tcPr>
            <w:tcW w:w="2044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6C7" w:rsidRPr="00F976C7" w:rsidRDefault="0083364C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            </w:t>
            </w:r>
            <w:r w:rsidR="00F976C7" w:rsidRPr="00F976C7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            CD83</w:t>
            </w:r>
          </w:p>
          <w:p w:rsidR="00F976C7" w:rsidRDefault="00F976C7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83364C" w:rsidRDefault="0083364C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83364C" w:rsidRDefault="0083364C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83364C" w:rsidRPr="00F976C7" w:rsidRDefault="0083364C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F976C7" w:rsidRPr="00F976C7" w:rsidRDefault="00F976C7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F976C7" w:rsidRPr="00F976C7" w:rsidRDefault="00F976C7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F976C7" w:rsidRPr="00F976C7" w:rsidRDefault="00F976C7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  <w:p w:rsidR="00F976C7" w:rsidRPr="00F976C7" w:rsidRDefault="00F976C7" w:rsidP="00F976C7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F976C7" w:rsidRPr="00F976C7" w:rsidRDefault="00F976C7" w:rsidP="002E65E6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:10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7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0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85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8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5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2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1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1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1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86</w:t>
            </w:r>
          </w:p>
        </w:tc>
      </w:tr>
      <w:tr w:rsidR="00F976C7" w:rsidRPr="00F976C7" w:rsidTr="00F976C7">
        <w:trPr>
          <w:trHeight w:val="315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4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8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2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5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0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1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29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2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9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9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1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70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7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5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1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05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76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41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36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092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4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6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5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30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81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1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8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00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2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4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8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4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6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9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7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59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2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82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28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63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3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5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5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9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432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3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32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03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4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8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4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185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79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4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54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21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61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36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88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09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2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0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078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92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3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58</w:t>
            </w:r>
          </w:p>
        </w:tc>
      </w:tr>
      <w:tr w:rsidR="00F976C7" w:rsidRPr="00F976C7" w:rsidTr="00F976C7">
        <w:trPr>
          <w:trHeight w:val="300"/>
        </w:trPr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976C7" w:rsidRPr="00F976C7" w:rsidRDefault="00F976C7" w:rsidP="00F976C7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F976C7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1:10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00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79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8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182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684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C00000"/>
                <w:sz w:val="20"/>
                <w:szCs w:val="20"/>
                <w:lang w:val="en-GB" w:eastAsia="en-GB"/>
              </w:rPr>
              <w:t>0.0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F976C7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0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F976C7" w:rsidRPr="00F976C7" w:rsidRDefault="00F976C7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04209B" w:rsidRDefault="002E65E6" w:rsidP="0067034C">
      <w:pPr>
        <w:spacing w:after="200" w:line="276" w:lineRule="auto"/>
        <w:rPr>
          <w:lang w:val="en-US"/>
        </w:rPr>
      </w:pPr>
      <w:r>
        <w:rPr>
          <w:lang w:val="en-GB"/>
        </w:rPr>
        <w:t>P-values ≤ 0.05 are highlighted in red</w:t>
      </w:r>
      <w:bookmarkStart w:id="0" w:name="_GoBack"/>
      <w:bookmarkEnd w:id="0"/>
    </w:p>
    <w:p w:rsidR="00DE4232" w:rsidRPr="0004209B" w:rsidRDefault="00DE4232">
      <w:pPr>
        <w:rPr>
          <w:lang w:val="en-US"/>
        </w:rPr>
      </w:pPr>
    </w:p>
    <w:sectPr w:rsidR="00DE4232" w:rsidRPr="0004209B" w:rsidSect="0067034C">
      <w:footerReference w:type="even" r:id="rId7"/>
      <w:footerReference w:type="default" r:id="rId8"/>
      <w:pgSz w:w="16840" w:h="11900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FE9" w:rsidRDefault="00197FE9">
      <w:r>
        <w:separator/>
      </w:r>
    </w:p>
  </w:endnote>
  <w:endnote w:type="continuationSeparator" w:id="0">
    <w:p w:rsidR="00197FE9" w:rsidRDefault="0019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7FE9" w:rsidRDefault="00197FE9" w:rsidP="00F976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7FE9" w:rsidRDefault="00197FE9" w:rsidP="00F97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7FE9" w:rsidRPr="00AA6013" w:rsidRDefault="00197FE9" w:rsidP="00F976C7">
    <w:pPr>
      <w:pStyle w:val="Footer"/>
      <w:framePr w:wrap="around" w:vAnchor="text" w:hAnchor="margin" w:xAlign="right" w:y="1"/>
      <w:rPr>
        <w:rStyle w:val="PageNumber"/>
      </w:rPr>
    </w:pPr>
    <w:r w:rsidRPr="00AA6013">
      <w:rPr>
        <w:rStyle w:val="PageNumber"/>
      </w:rPr>
      <w:fldChar w:fldCharType="begin"/>
    </w:r>
    <w:r w:rsidRPr="00AA6013">
      <w:rPr>
        <w:rStyle w:val="PageNumber"/>
      </w:rPr>
      <w:instrText xml:space="preserve">PAGE  </w:instrText>
    </w:r>
    <w:r w:rsidRPr="00AA6013">
      <w:rPr>
        <w:rStyle w:val="PageNumber"/>
      </w:rPr>
      <w:fldChar w:fldCharType="separate"/>
    </w:r>
    <w:r w:rsidR="0067034C">
      <w:rPr>
        <w:rStyle w:val="PageNumber"/>
        <w:noProof/>
      </w:rPr>
      <w:t>1</w:t>
    </w:r>
    <w:r w:rsidRPr="00AA6013">
      <w:rPr>
        <w:rStyle w:val="PageNumber"/>
      </w:rPr>
      <w:fldChar w:fldCharType="end"/>
    </w:r>
  </w:p>
  <w:p w:rsidR="00197FE9" w:rsidRDefault="00197FE9" w:rsidP="00F97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FE9" w:rsidRDefault="00197FE9">
      <w:r>
        <w:separator/>
      </w:r>
    </w:p>
  </w:footnote>
  <w:footnote w:type="continuationSeparator" w:id="0">
    <w:p w:rsidR="00197FE9" w:rsidRDefault="00197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F3C2B"/>
    <w:rsid w:val="0083364C"/>
    <w:rsid w:val="009666D3"/>
    <w:rsid w:val="00A13570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4:48:00Z</dcterms:created>
  <dcterms:modified xsi:type="dcterms:W3CDTF">2014-11-11T14:48:00Z</dcterms:modified>
</cp:coreProperties>
</file>